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341"/>
        <w:rPr>
          <w:rFonts w:hint="default" w:ascii="Times New Roman" w:hAnsi="Times New Roman" w:cs="Times New Roman"/>
          <w:b/>
          <w:bCs/>
          <w:color w:val="auto"/>
        </w:rPr>
      </w:pPr>
      <w:bookmarkStart w:id="0" w:name="OLE_LINK10"/>
      <w:r>
        <w:rPr>
          <w:rFonts w:hint="default"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</w:rPr>
        <w:t>. Characteristics</w:t>
      </w:r>
      <w:r>
        <w:rPr>
          <w:rFonts w:hint="default" w:ascii="Times New Roman" w:hAnsi="Times New Roman" w:cs="Times New Roman"/>
          <w:color w:val="auto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</w:rPr>
        <w:t xml:space="preserve"> stratified by groups </w:t>
      </w:r>
      <w:bookmarkStart w:id="1" w:name="OLE_LINK11"/>
      <w:r>
        <w:rPr>
          <w:rFonts w:hint="default" w:ascii="Times New Roman" w:hAnsi="Times New Roman" w:cs="Times New Roman"/>
          <w:color w:val="auto"/>
        </w:rPr>
        <w:t xml:space="preserve">of diabetes risk sample for participants in NHANES 2005-2020.3(n =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16,290</w:t>
      </w:r>
      <w:r>
        <w:rPr>
          <w:rFonts w:hint="default" w:ascii="Times New Roman" w:hAnsi="Times New Roman" w:cs="Times New Roman"/>
          <w:color w:val="auto"/>
        </w:rPr>
        <w:t xml:space="preserve">). </w:t>
      </w:r>
    </w:p>
    <w:bookmarkEnd w:id="1"/>
    <w:tbl>
      <w:tblPr>
        <w:tblStyle w:val="7"/>
        <w:tblW w:w="103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3"/>
        <w:gridCol w:w="1845"/>
        <w:gridCol w:w="1844"/>
        <w:gridCol w:w="1844"/>
        <w:gridCol w:w="12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  <w:jc w:val="center"/>
        </w:trPr>
        <w:tc>
          <w:tcPr>
            <w:tcW w:w="3503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5533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  <w:bookmarkStart w:id="2" w:name="OLE_LINK4"/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Diabetes Risk Sample</w:t>
            </w:r>
            <w:bookmarkEnd w:id="2"/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8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auto"/>
                <w:kern w:val="0"/>
                <w:sz w:val="22"/>
                <w:szCs w:val="22"/>
              </w:rPr>
              <w:t xml:space="preserve">p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vMerge w:val="continue"/>
            <w:tcBorders>
              <w:bottom w:val="single" w:color="auto" w:sz="8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Normal</w:t>
            </w:r>
          </w:p>
        </w:tc>
        <w:tc>
          <w:tcPr>
            <w:tcW w:w="184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Prediabetes</w:t>
            </w:r>
          </w:p>
        </w:tc>
        <w:tc>
          <w:tcPr>
            <w:tcW w:w="184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Diabetes</w:t>
            </w:r>
          </w:p>
        </w:tc>
        <w:tc>
          <w:tcPr>
            <w:tcW w:w="1288" w:type="dxa"/>
            <w:vMerge w:val="continue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auto" w:sz="8" w:space="0"/>
              <w:bottom w:val="nil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845" w:type="dxa"/>
            <w:tcBorders>
              <w:top w:val="single" w:color="auto" w:sz="8" w:space="0"/>
              <w:bottom w:val="nil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single" w:color="auto" w:sz="8" w:space="0"/>
              <w:bottom w:val="nil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single" w:color="auto" w:sz="8" w:space="0"/>
              <w:bottom w:val="nil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single" w:color="auto" w:sz="8" w:space="0"/>
              <w:bottom w:val="nil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nil"/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n (%)</w:t>
            </w:r>
          </w:p>
        </w:tc>
        <w:tc>
          <w:tcPr>
            <w:tcW w:w="1845" w:type="dxa"/>
            <w:tcBorders>
              <w:top w:val="nil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503 (32.25)</w:t>
            </w:r>
          </w:p>
        </w:tc>
        <w:tc>
          <w:tcPr>
            <w:tcW w:w="1844" w:type="dxa"/>
            <w:tcBorders>
              <w:top w:val="nil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803 (49.00)</w:t>
            </w:r>
          </w:p>
        </w:tc>
        <w:tc>
          <w:tcPr>
            <w:tcW w:w="1844" w:type="dxa"/>
            <w:tcBorders>
              <w:top w:val="nil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455 (18.75)</w:t>
            </w:r>
          </w:p>
        </w:tc>
        <w:tc>
          <w:tcPr>
            <w:tcW w:w="1288" w:type="dxa"/>
            <w:tcBorders>
              <w:top w:val="nil"/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8-39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445(55.14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147(31.47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18(8.99)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40-59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659(32.83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320(40.83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455(37.48)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≥60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99(12.04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336(27.70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882(53.54)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Ethnicity (n, %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139(70.34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711(69.95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593(66.73)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521(9.59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753(8.54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41(11.47)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Mexican American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62(8.01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585(9.01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41(9.49)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Others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481(12.06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754(12.49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80(12.31)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Educational level (n, %)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≤12 years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451(12.70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862(15.26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429(19.37)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＞12 years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759(81.04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775(82.33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015(80.14)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missing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93(6.26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66(2.41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1(0.48)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Poverty-income ratio (n, %)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≤1.30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672(17.77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971(16.11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67(17.45)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.30-3.50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865(33.58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293(31.94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564(36.07)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gt;3.50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766(42.35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199(44.82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94(39.41)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missing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00(6.30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40(7.13)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30(7.07)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Body weight (kg)</w:t>
            </w:r>
          </w:p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Age: body weight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84.47±0.51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0.019±0.00025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90.77±0.45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0.023±0.00025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98.65±1.03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0.026±0.00041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Dietary variables (g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Total monounsaturated fatty acids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3.63±0.39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4.00±0.31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2.16±0.57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Total polyunsaturated fatty acids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0.91±0.27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0.92±0.25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0.27±0.40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MFA 16:1 (Hexadecenoic)(mg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403.00±21.80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398.27±14.62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323.35±27.16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MFA 18:1 (Octadecenoic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1200.60±368.74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1604.82±294.94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9937.31±531.79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MFA 20:1 (Eicosenoic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38.56±5.86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54.22±5.12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43.14±8.04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MFA 22:1 (Docosenoic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8.83±3.51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42.09±2.00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45.99±2.98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PFA 18:2 (Octadecadienoic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8512.78±242.58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8488.50±221.82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7911.33±356.08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PFA 18:3 (Octadecatrienoic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851.74±28.49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902.21±34.25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842.60±41.25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PFA 18:4 (Octadecatetraenoic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5.40±0.87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5.91±0.75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2.88±0.96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PFA 20:4 (Eicosatetraenoic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71.77±3.73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72.82±2.35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73.76±3.62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PFA 20:5 (Eicosapentaenoic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8.19±2.69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42.72±2.19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8.45±2.92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PFA 22:5 (Docosapentaenoic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5.90±0.89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7.85±0.65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6.37±1.00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PFA 22:6 (Docosahexaenoic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75.38±4.70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80.88±3.61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80.56±5.04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Total energy intake (kcal/day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482.79±21.13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437.82±17.56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209.19±32.96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l2br w:val="nil"/>
              <w:tr2bl w:val="nil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Fast plasma glucose (mg/dL)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92.49±0.16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06.11±0.17</w:t>
            </w:r>
          </w:p>
        </w:tc>
        <w:tc>
          <w:tcPr>
            <w:tcW w:w="184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61.89±2.54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bottom w:val="single" w:color="FFFFFF" w:themeColor="background1" w:sz="4" w:space="0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Hemoglobin A1c (%)</w:t>
            </w:r>
          </w:p>
        </w:tc>
        <w:tc>
          <w:tcPr>
            <w:tcW w:w="1845" w:type="dxa"/>
            <w:tcBorders>
              <w:bottom w:val="single" w:color="FFFFFF" w:themeColor="background1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5.18±0.0076</w:t>
            </w:r>
          </w:p>
        </w:tc>
        <w:tc>
          <w:tcPr>
            <w:tcW w:w="1844" w:type="dxa"/>
            <w:tcBorders>
              <w:bottom w:val="single" w:color="FFFFFF" w:themeColor="background1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5.49±0.0090</w:t>
            </w:r>
          </w:p>
        </w:tc>
        <w:tc>
          <w:tcPr>
            <w:tcW w:w="1844" w:type="dxa"/>
            <w:tcBorders>
              <w:bottom w:val="single" w:color="FFFFFF" w:themeColor="background1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7.24±0.067</w:t>
            </w:r>
          </w:p>
        </w:tc>
        <w:tc>
          <w:tcPr>
            <w:tcW w:w="1288" w:type="dxa"/>
            <w:tcBorders>
              <w:bottom w:val="single" w:color="FFFFFF" w:themeColor="background1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double" w:color="FFFFFF" w:sz="4" w:space="0"/>
            </w:tcBorders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Insulin (Μu/Ml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double" w:color="FFFFFF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0.26±0.32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double" w:color="FFFFFF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4.17±0.35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double" w:color="FFFFFF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1.02±1.52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double" w:color="FFFFFF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double" w:color="FFFFFF" w:sz="4" w:space="0"/>
              <w:bottom w:val="single" w:color="FFFFFF" w:themeColor="background1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845" w:type="dxa"/>
            <w:tcBorders>
              <w:top w:val="double" w:color="FFFFFF" w:sz="4" w:space="0"/>
              <w:bottom w:val="single" w:color="FFFFFF" w:themeColor="background1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double" w:color="FFFFFF" w:sz="4" w:space="0"/>
              <w:bottom w:val="single" w:color="FFFFFF" w:themeColor="background1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844" w:type="dxa"/>
            <w:tcBorders>
              <w:top w:val="double" w:color="FFFFFF" w:sz="4" w:space="0"/>
              <w:bottom w:val="single" w:color="FFFFFF" w:themeColor="background1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288" w:type="dxa"/>
            <w:tcBorders>
              <w:top w:val="double" w:color="FFFFFF" w:sz="4" w:space="0"/>
              <w:bottom w:val="single" w:color="FFFFFF" w:themeColor="background1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n (%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86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(45.28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35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(39.28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31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(15.44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8-39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19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(51.93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77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(21.16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1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(10.11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40-59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10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(34.09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22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(40.25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41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(33.74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≥60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56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(13.98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35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(38.59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78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(56.15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Ethnicity (n, %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722(69.50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404(68.70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441(60.06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747(9.94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751(11.61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98(17.28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Mexican American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573(7.23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533(7.74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28(9.04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Others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820(13.34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662(11.95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50(13.62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Educational level (n, %)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≤12 years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560(9.89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759(14.60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433(24.49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＞12 years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981(85.95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503(84.20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875(75.24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missing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21(4.17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88(1.20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9(0.27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Poverty-income ratio (n, %)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≤1.30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150(20.07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988(19.88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448(25.09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.30-3.50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307(32.18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169(34.85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500(41.52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gt;3.50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121(41.93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870(37.00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34(25.87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missing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84(5.82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23(8.28)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35(7.52)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Body weight (kg)</w:t>
            </w:r>
          </w:p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Age: body weight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71.28±0.40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0.024±0.00026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80.30±0.59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0.029±0.00038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89.59±0.89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0.030±0.00044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Dietary variables (g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Total monounsaturated fatty acids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4.73±0.21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4.31±0.29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3.95±0.58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Total polyunsaturated fatty acids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6.44±0.16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6.18±0.19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6.05±0.40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MFA 16:1 (Hexadecenoic)(mg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946.52±9.19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955.49±14.21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943.42±22.76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MFA 18:1 (Octadecenoic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3060.06±195.92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2680.29±271.58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2339.95±550.58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MFA 20:1 (Eicosenoic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45.79±3.64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43.33±4.53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42.56±6.36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MFA 22:1 (Docosenoic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3.65±0.92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5.04±1.48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6.89±2.69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PFA 18:2 (Octadecadienoic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4517.69±142.70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4269.81±169.43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4162.90±357.13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PFA 18:3 (Octadecatrienoic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537.09±23.81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532.53±22.13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501.24±40.02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PFA 18:4 (Octadecatetraenoic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0.46±0.52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9.40±0.60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9.75±0.81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PFA 20:4 (Eicosatetraenoic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17.13±1.84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20.07±2.02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29.26±3.89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PFA 20:5 (Eicosapentaenoic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2.34±1.69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30.26±1.79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8.48±2.53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PFA 22:5 (Docosapentaenoic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8.92±0.50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9.74±0.64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8.55±0.80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PFA 22:6 (Docosahexaenoic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61.22±2.60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61.49±2.85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57.43±3.86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Total energy intake (kcal/day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822.06±11.60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768.57±14.29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671.79±28.62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Fast plasma glucose (mg/dL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90.62±0.14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04.48±0.20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53.40±1.94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Hemoglobin A1c (%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5.19±0.0060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5.62±0.0079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7.18±0.055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3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top"/>
          </w:tcPr>
          <w:p>
            <w:pPr>
              <w:ind w:firstLine="220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2"/>
                <w:szCs w:val="22"/>
              </w:rPr>
              <w:t>Insulin (Μu/Ml)</w:t>
            </w:r>
          </w:p>
        </w:tc>
        <w:tc>
          <w:tcPr>
            <w:tcW w:w="1845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9.20±0.21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4.38±0.33</w:t>
            </w:r>
          </w:p>
        </w:tc>
        <w:tc>
          <w:tcPr>
            <w:tcW w:w="1844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20.08±0.73</w:t>
            </w:r>
          </w:p>
        </w:tc>
        <w:tc>
          <w:tcPr>
            <w:tcW w:w="1288" w:type="dxa"/>
            <w:tcBorders>
              <w:top w:val="single" w:color="FFFFFF" w:themeColor="background1" w:sz="4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2"/>
                <w:szCs w:val="22"/>
              </w:rPr>
              <w:t>1</w:t>
            </w:r>
          </w:p>
        </w:tc>
      </w:tr>
    </w:tbl>
    <w:p>
      <w:pPr>
        <w:widowControl/>
        <w:rPr>
          <w:rFonts w:hint="default" w:ascii="Times New Roman" w:hAnsi="Times New Roman" w:cs="Times New Roman"/>
          <w:color w:val="auto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ind w:right="-341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 Characteristics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stratified by groups of diabetes risk sample for participants in NHANES 2005-2020.3(n= 16,290).</w:t>
      </w:r>
    </w:p>
    <w:tbl>
      <w:tblPr>
        <w:tblStyle w:val="16"/>
        <w:tblW w:w="92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643"/>
        <w:gridCol w:w="1645"/>
        <w:gridCol w:w="1664"/>
        <w:gridCol w:w="10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4952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Diabetes Risk Sampl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109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16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Prediabetes</w:t>
            </w:r>
          </w:p>
        </w:tc>
        <w:tc>
          <w:tcPr>
            <w:tcW w:w="16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094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6365 (42.50)</w:t>
            </w:r>
          </w:p>
        </w:tc>
        <w:tc>
          <w:tcPr>
            <w:tcW w:w="164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7153 (44.34)</w:t>
            </w:r>
          </w:p>
        </w:tc>
        <w:tc>
          <w:tcPr>
            <w:tcW w:w="166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772 (13.16)</w:t>
            </w:r>
          </w:p>
        </w:tc>
        <w:tc>
          <w:tcPr>
            <w:tcW w:w="109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Male (n, 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503 (39.76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3803 (53.5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455 (52.7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3862 (60.24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3350 (46.4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317 (47.2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8-3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3643 (53.2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925 (26.6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29 (9.5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40-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762 (33.59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540 (40.5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873 (35.7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≥6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960 (13.21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688 (32.7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670 (54.7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Ethnicity (n, 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Non-Hispanic whit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861 (69.8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3115 (69.3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034 (63.5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Non-Hispanic black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268 (9.8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504 (9.9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739 (14.2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Mexican America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935 (7.54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118 (8.4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469 (9.2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301 (12.8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416 (12.2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530 (12.9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Educational level (n, 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≤12 year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011 (11.59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621 (15.2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862 (21.8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＞12 year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4740 (88.41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5278 (84.7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890 (78.1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Poverty-income ratio (n, %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≤1.3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822 (20.3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959 (19.3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815 (22.7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.30-3.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172 (34.8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462 (36.0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064 (41.6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gt;3.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887 (44.7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069 (44.6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628 (35.6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Body weight (kg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76.53±0.3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85.91±0.3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94.37±0.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Age: body weight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22±0.0001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26±0.0002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0.028±0.000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Dietary variables (g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Total monounsaturated fatty acid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8.2</w:t>
            </w:r>
            <w:bookmarkStart w:id="3" w:name="OLE_LINK5"/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7</w:t>
            </w:r>
            <w:bookmarkEnd w:id="3"/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±0.2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9.50±0.2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8.28±0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Total polyunsaturated fatty acid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8.21±0.1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8.72±0.1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8.28±0.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MFA 16:1 (Hexadecenoic)(mg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128.01±10.5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192.78±11.4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143.86±19.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MFA 18:1 (Octadecenoi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6297±198.3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7463±220.7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6348±397.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MFA 20:1 (Eicosenoi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82.67±3.3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302.76±3.4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95.62±5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MFA 22:1 (Docosenoi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9.69±1.5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34.18±1.3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36.97±2.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PFA 18:2 (Octadecadienoi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6106±145.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6531±148.0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6140±255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PFA 18:3 (Octadecatrienoi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662.19±18.9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730.64±22.2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681.34±29.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PFA 18:4 (Octadecatetraenoi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2.42±0.5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2.89±0.5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1.40±0.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PFA 20:4 (Eicosatetraenoi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38.85±2.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48.34±1.7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52.74±2.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PFA 20:5 (Eicosapentaenoi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34.66±1.6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36.94±1.5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33.74±1.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PFA 22:5 (Docosapentaenoi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1.69±0.5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4.08±0.4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2.67±0.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PFA 22:6 (Docosahexaenoi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66.85±2.7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71.88±2.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69.63±3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Total energy intake (Kcal/day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084.76±11.6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127.23±13.4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955.31±23.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Fast plasma glucose (mg/dL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91.39±0.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05.42±0.1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57.64±1.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exact"/>
          <w:jc w:val="center"/>
        </w:trPr>
        <w:tc>
          <w:tcPr>
            <w:tcW w:w="3192" w:type="dxa"/>
            <w:tcBorders>
              <w:top w:val="nil"/>
              <w:left w:val="nil"/>
              <w:bottom w:val="single" w:color="FFFFFF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Hemoglobin A1c (%)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FFFFFF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5.19±0.0051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FFFFFF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5.55±0.0072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FFFFFF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7.21±0.044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FFFFFF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3192" w:type="dxa"/>
            <w:tcBorders>
              <w:top w:val="single" w:color="FFFFFF" w:sz="4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Insulin (Μu/Ml)</w:t>
            </w:r>
          </w:p>
        </w:tc>
        <w:tc>
          <w:tcPr>
            <w:tcW w:w="1643" w:type="dxa"/>
            <w:tcBorders>
              <w:top w:val="single" w:color="FFFFFF" w:sz="4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9.63±0.19</w:t>
            </w:r>
          </w:p>
        </w:tc>
        <w:tc>
          <w:tcPr>
            <w:tcW w:w="1645" w:type="dxa"/>
            <w:tcBorders>
              <w:top w:val="single" w:color="FFFFFF" w:sz="4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4.26±0.26</w:t>
            </w:r>
          </w:p>
        </w:tc>
        <w:tc>
          <w:tcPr>
            <w:tcW w:w="1664" w:type="dxa"/>
            <w:tcBorders>
              <w:top w:val="single" w:color="FFFFFF" w:sz="4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20.57±0.88</w:t>
            </w:r>
          </w:p>
        </w:tc>
        <w:tc>
          <w:tcPr>
            <w:tcW w:w="1094" w:type="dxa"/>
            <w:tcBorders>
              <w:top w:val="single" w:color="FFFFFF" w:sz="4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ind w:left="206" w:leftChars="98" w:right="177" w:rightChars="0" w:firstLine="0" w:firstLineChars="0"/>
        <w:textAlignment w:val="auto"/>
        <w:rPr>
          <w:rFonts w:hint="default" w:ascii="Times New Roman" w:hAnsi="Times New Roman" w:cs="Times New Roman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vertAlign w:val="superscript"/>
        </w:rPr>
        <w:t xml:space="preserve">1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Values are given as mean±SE for continuous variables, or frequencies for categorical variables. The significant differences between groups were tested using Multivariable logistic regression analyses tests for continuous variables, and Rao-Scott modified chi-square tests for categorical variabl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ind w:left="206" w:leftChars="98" w:right="177" w:rightChars="0"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vertAlign w:val="superscript"/>
        </w:rPr>
        <w:t xml:space="preserve">2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Type 2 diabetes was defined as FPG≥126 mg/Dl or HbA1c≥6.5%, or self-reported use of insulin or oral agents. Prediabetes was defined as FPG 100-125 mg/Dl or HbA1c 5.7%-6.5%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22)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  <w:t>.</w:t>
      </w:r>
    </w:p>
    <w:p>
      <w:pPr>
        <w:widowControl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</w:r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ind w:right="-341"/>
        <w:jc w:val="left"/>
        <w:rPr>
          <w:rFonts w:hint="default" w:ascii="Times New Roman" w:hAnsi="Times New Roman" w:eastAsia="宋体" w:cs="Times New Roman"/>
          <w:b/>
          <w:bCs/>
          <w:color w:val="C0000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 Charact</w:t>
      </w:r>
      <w:r>
        <w:rPr>
          <w:rFonts w:hint="default" w:ascii="Times New Roman" w:hAnsi="Times New Roman" w:eastAsia="宋体" w:cs="Times New Roman"/>
          <w:sz w:val="24"/>
          <w:szCs w:val="24"/>
        </w:rPr>
        <w:t>eristics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tratified by groups of diabetes risk sample fo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r males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in NHANES 2005-2020.3(n = 7,761). </w:t>
      </w:r>
    </w:p>
    <w:tbl>
      <w:tblPr>
        <w:tblStyle w:val="7"/>
        <w:tblW w:w="1402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2268"/>
        <w:gridCol w:w="2126"/>
        <w:gridCol w:w="992"/>
        <w:gridCol w:w="284"/>
        <w:gridCol w:w="2126"/>
        <w:gridCol w:w="1984"/>
        <w:gridCol w:w="9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haracteristics</w:t>
            </w:r>
          </w:p>
        </w:tc>
        <w:tc>
          <w:tcPr>
            <w:tcW w:w="5386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Normal vs. Prediabetes</w:t>
            </w:r>
          </w:p>
        </w:tc>
        <w:tc>
          <w:tcPr>
            <w:tcW w:w="284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ormal vs. Diabet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vMerge w:val="continue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212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rediabetes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198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268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03 (39.69)</w:t>
            </w:r>
          </w:p>
        </w:tc>
        <w:tc>
          <w:tcPr>
            <w:tcW w:w="2126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03 (60.31)</w:t>
            </w:r>
          </w:p>
        </w:tc>
        <w:tc>
          <w:tcPr>
            <w:tcW w:w="992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03 (63.24)</w:t>
            </w:r>
          </w:p>
        </w:tc>
        <w:tc>
          <w:tcPr>
            <w:tcW w:w="1984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55 (36.76)</w:t>
            </w:r>
          </w:p>
        </w:tc>
        <w:tc>
          <w:tcPr>
            <w:tcW w:w="993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8-39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45(55.14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47(31.47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45(55.14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8(8.99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0-59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9(32.83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20(40.83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9(32.83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5(37.48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≥60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9(12.04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36(27.70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9(12.04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2(53.54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Ethnicity (n, %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33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Non-Hispanic white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39(70.34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11(69.95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39(70.34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3(66.73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Non-Hispanic black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1(9.59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3(8.54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1(9.59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1(11.47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exican American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2(8.01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5(9.01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2(8.01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1(9.49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Others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1(12.06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4(12.49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1(12.06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0(12.31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Educational level (n, %)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≤12 years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1(12.70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2(15.26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1(12.70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9(19.37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＞12 years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59(81.04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75(82.33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59(81.04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15(80.14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issing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93(6.26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66(2.41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93(6.26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1(0.48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Poverty-income ratio (n, %)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3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≤1.30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2(17.77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1(16.11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2(17.77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7(17.45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30-3.50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5(33.58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93(31.94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5(33.58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4(36.07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gt;3.50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6(42.35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99(44.82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6(42.35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4(3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1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issing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00(6.30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40(7.13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00(6.30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30(7.07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Body weight (kg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: body weight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4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1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1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025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7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45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2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025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4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1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1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025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6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3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2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041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Dietary variables (g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Total monounsaturated fatty acids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.6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39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0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31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.6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39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1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7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Total polyunsaturated fatty acids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27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25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9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27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40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FA 16:1 (Hexadecenoic)(mg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03.0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80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98.2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62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03.0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80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23.3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.16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FA 18:1 (Octadec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00.6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8.74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604.8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4.94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00.6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8.74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937.3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1.79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FA 20:1 (Eicos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8.5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86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4.2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2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8.5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86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3.1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4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FA 22:1 (Docos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8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1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0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8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1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.9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98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FA 18:2 (Octadecadi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512.7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2.58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488.5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1.82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512.7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2.58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911.3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6.08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FA 18:3 (Octadecatri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51.7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49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02.2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25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51.7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49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42.6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25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FA 18:4 (Octadecatetra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.4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87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.9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75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.4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87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8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96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FA 20:4 (Eicosatetra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1.7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73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2.8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35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1.7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73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3.7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2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FA 20:5 (Eicosapenta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1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9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7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9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1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9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4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92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FA 22:5 (Docosapenta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.9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89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.8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5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.9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89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.3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FA 22:6 (Docosahexa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.3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70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8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1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.3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70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5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4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Total energy intake (kcal/day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82.7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13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37.8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.56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82.7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13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09.1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96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Fast plasma glucose (mg/dL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4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6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6.1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7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4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6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1.8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4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Hemoglobin A1c (%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76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4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90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76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2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67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Insulin (Μu/Ml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0.2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2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4.1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5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0.2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2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1.0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52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</w:tbl>
    <w:p>
      <w:pPr>
        <w:adjustRightInd w:val="0"/>
        <w:snapToGrid w:val="0"/>
        <w:ind w:left="-567" w:right="-765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 xml:space="preserve">1 </w:t>
      </w:r>
      <w:r>
        <w:rPr>
          <w:rFonts w:hint="default" w:ascii="Times New Roman" w:hAnsi="Times New Roman" w:eastAsia="宋体" w:cs="Times New Roman"/>
          <w:sz w:val="20"/>
          <w:szCs w:val="20"/>
        </w:rPr>
        <w:t>Values are given as mean±SE for continuous variables, or frequencies for categorical variables. The significant differences between groups were tested using Multivariable logistic regression analyses tests for continuous variables, and Rao-Scott modified chi-square tests for categorical variables.</w:t>
      </w:r>
    </w:p>
    <w:p>
      <w:pPr>
        <w:widowControl/>
        <w:adjustRightInd w:val="0"/>
        <w:snapToGrid w:val="0"/>
        <w:ind w:left="-567" w:right="-765"/>
        <w:jc w:val="left"/>
        <w:rPr>
          <w:rFonts w:hint="default" w:ascii="Times New Roman" w:hAnsi="Times New Roman" w:eastAsia="宋体" w:cs="Times New Roman"/>
          <w:b/>
          <w:bCs/>
          <w:color w:val="C0000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 xml:space="preserve">2 </w:t>
      </w:r>
      <w:r>
        <w:rPr>
          <w:rFonts w:hint="default" w:ascii="Times New Roman" w:hAnsi="Times New Roman" w:eastAsia="宋体" w:cs="Times New Roman"/>
          <w:sz w:val="20"/>
          <w:szCs w:val="20"/>
        </w:rPr>
        <w:t>Type 2 diabetes was defined as FPG≥126 mg/Dl or HbA1c≥6.5%, or self-reported use of insulin or oral agents. Prediabetes was defined as FPG 100-125 mg/Dl or HbA1c 5.7%-6.5%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(22)</w:t>
      </w:r>
    </w:p>
    <w:p>
      <w:pPr>
        <w:adjustRightInd w:val="0"/>
        <w:snapToGrid w:val="0"/>
        <w:ind w:left="-567" w:right="-765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 xml:space="preserve">3 </w:t>
      </w:r>
      <w:r>
        <w:rPr>
          <w:rFonts w:hint="default" w:ascii="Times New Roman" w:hAnsi="Times New Roman" w:eastAsia="宋体" w:cs="Times New Roman"/>
          <w:sz w:val="20"/>
          <w:szCs w:val="20"/>
        </w:rPr>
        <w:t>Over 12 years of school education.</w:t>
      </w:r>
    </w:p>
    <w:p>
      <w:pPr>
        <w:adjustRightInd w:val="0"/>
        <w:snapToGrid w:val="0"/>
        <w:ind w:left="-567" w:right="-765"/>
        <w:jc w:val="left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 xml:space="preserve">4 </w:t>
      </w:r>
      <w:r>
        <w:rPr>
          <w:rFonts w:hint="default" w:ascii="Times New Roman" w:hAnsi="Times New Roman" w:eastAsia="宋体" w:cs="Times New Roman"/>
          <w:sz w:val="20"/>
          <w:szCs w:val="20"/>
        </w:rPr>
        <w:t>The ratio is the total family income divided by the poverty threshold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>
      <w:pPr>
        <w:ind w:right="-341"/>
        <w:jc w:val="left"/>
        <w:rPr>
          <w:rFonts w:hint="default" w:ascii="Times New Roman" w:hAnsi="Times New Roman" w:eastAsia="宋体" w:cs="Times New Roman"/>
          <w:b/>
          <w:bCs/>
          <w:color w:val="C0000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. Charact</w:t>
      </w:r>
      <w:r>
        <w:rPr>
          <w:rFonts w:hint="default" w:ascii="Times New Roman" w:hAnsi="Times New Roman" w:eastAsia="宋体" w:cs="Times New Roman"/>
          <w:sz w:val="24"/>
          <w:szCs w:val="24"/>
        </w:rPr>
        <w:t>eristics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tratified by groups of diabetes risk sample fo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r females in </w:t>
      </w:r>
      <w:r>
        <w:rPr>
          <w:rFonts w:hint="default" w:ascii="Times New Roman" w:hAnsi="Times New Roman" w:eastAsia="宋体" w:cs="Times New Roman"/>
          <w:sz w:val="24"/>
          <w:szCs w:val="24"/>
        </w:rPr>
        <w:t>NHANES 2005-2020.3(n = 8</w:t>
      </w:r>
      <w:r>
        <w:rPr>
          <w:rFonts w:hint="default" w:ascii="Times New Roman" w:hAnsi="Times New Roman" w:eastAsia="宋体" w:cs="Times New Roman"/>
          <w:sz w:val="24"/>
          <w:szCs w:val="24"/>
        </w:rPr>
        <w:t>,5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29). </w:t>
      </w:r>
    </w:p>
    <w:tbl>
      <w:tblPr>
        <w:tblStyle w:val="7"/>
        <w:tblW w:w="1402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2268"/>
        <w:gridCol w:w="2126"/>
        <w:gridCol w:w="992"/>
        <w:gridCol w:w="284"/>
        <w:gridCol w:w="2126"/>
        <w:gridCol w:w="1984"/>
        <w:gridCol w:w="9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haracteristics</w:t>
            </w:r>
          </w:p>
        </w:tc>
        <w:tc>
          <w:tcPr>
            <w:tcW w:w="5386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Normal vs. Prediabetes</w:t>
            </w:r>
          </w:p>
        </w:tc>
        <w:tc>
          <w:tcPr>
            <w:tcW w:w="284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ormal vs. Diabet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vMerge w:val="continue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212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rediabetes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198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268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62(53.55)</w:t>
            </w:r>
          </w:p>
        </w:tc>
        <w:tc>
          <w:tcPr>
            <w:tcW w:w="2126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50(46.45)</w:t>
            </w:r>
          </w:p>
        </w:tc>
        <w:tc>
          <w:tcPr>
            <w:tcW w:w="992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62(74.57)</w:t>
            </w:r>
          </w:p>
        </w:tc>
        <w:tc>
          <w:tcPr>
            <w:tcW w:w="1984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17(25.43)</w:t>
            </w:r>
          </w:p>
        </w:tc>
        <w:tc>
          <w:tcPr>
            <w:tcW w:w="993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8-39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98(51.93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8(21.16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98(51.93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1(10.11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0-59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03(34.09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20(40.25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03(34.09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8(33.74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≥60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1(13.98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52(38.59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1(13.98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8(56.15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Ethnicity (n, %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03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Non-Hispanic white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22(69.50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04(68.70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22(69.50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1(60.06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Non-Hispanic black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7(9.94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1(11.61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7(9.94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8(17.28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exican American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3(7.23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3(7.74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3(7.23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8(9.04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Others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0(13.34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2(11.95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0(13.34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0(13.62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Educational level (n, %)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≤12 years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0(9.89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9(14.60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0(9.89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3(24.49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＞12 years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81(85.95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(84.20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81(85.95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5(75.24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issing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1(4.17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(1.20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1(4.17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(0.27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Poverty-income ratio (n, %)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≤1.30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50(20.07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8(19.88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50(20.07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8(25.09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30-3.50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07(32.18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69(34.85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07(32.18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0(41.52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gt;3.50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1(41.93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0(37.00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21(41.93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4(25.87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issing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4(5.82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3(8.28)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4(5.82)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5(7.52)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Body weight (kg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e: body weight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2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0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2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026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3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9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2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038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1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2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0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2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026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.5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89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3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044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1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Dietary variables (g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Total monounsaturated fatty acids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7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21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3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29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7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21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.9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8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Total polyunsaturated fatty acids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.4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6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.1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9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.4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6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.0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40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FA 16:1 (Hexadecenoic)(mg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6.5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9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5.4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21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6.5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9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3.4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76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FA 18:1 (Octadec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060.0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5.92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680.2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1.58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060.0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5.92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339.9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0.58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FA 20:1 (Eicos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5.7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4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3.3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3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5.7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4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2.5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36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MFA 22:1 (Docos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.6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92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.0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48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.6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92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.8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9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FA 18:2 (Octadecadi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517.6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2.70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269.8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9.43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517.6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2.70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162.9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7.13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FA 18:3 (Octadecatri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37.0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.81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32.5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13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37.0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.81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01.2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2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FA 18:4 (Octadecatetra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2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4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0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4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2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7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81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FA 20:4 (Eicosatetra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7.1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84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0.0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2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7.1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84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9.2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89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FA 20:5 (Eicosapenta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3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9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2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79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.3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9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4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3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FA 22:5 (Docosapenta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9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0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.74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4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9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50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5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80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FA 22:6 (Docosahexaenoic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2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0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4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85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2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0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.4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3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86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Total energy intake (kcal/day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22.0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60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68.5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29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22.06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.60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671.7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8.62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Fast plasma glucose (mg/dL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6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4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4.4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20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6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4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3.4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94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Hemoglobin A1c (%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60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6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79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060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1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055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Insulin (Μu/Ml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2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21</w:t>
            </w: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4.3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33</w:t>
            </w:r>
          </w:p>
        </w:tc>
        <w:tc>
          <w:tcPr>
            <w:tcW w:w="99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  <w:tc>
          <w:tcPr>
            <w:tcW w:w="2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2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21</w:t>
            </w:r>
          </w:p>
        </w:tc>
        <w:tc>
          <w:tcPr>
            <w:tcW w:w="198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8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.73</w:t>
            </w:r>
          </w:p>
        </w:tc>
        <w:tc>
          <w:tcPr>
            <w:tcW w:w="99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0.001</w:t>
            </w:r>
          </w:p>
        </w:tc>
      </w:tr>
    </w:tbl>
    <w:p>
      <w:pPr>
        <w:adjustRightInd w:val="0"/>
        <w:snapToGrid w:val="0"/>
        <w:ind w:left="-567" w:right="-765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 xml:space="preserve">1 </w:t>
      </w:r>
      <w:r>
        <w:rPr>
          <w:rFonts w:hint="default" w:ascii="Times New Roman" w:hAnsi="Times New Roman" w:eastAsia="宋体" w:cs="Times New Roman"/>
          <w:sz w:val="20"/>
          <w:szCs w:val="20"/>
        </w:rPr>
        <w:t>Values are given as mean±SE for continuous variables, or frequencies for categorical variables. The significant differences between groups were tested using Multivariable logistic regression analyses tests for continuous variables, and Rao-Scott modified chi-square tests for categorical variables.</w:t>
      </w:r>
    </w:p>
    <w:p>
      <w:pPr>
        <w:widowControl/>
        <w:adjustRightInd w:val="0"/>
        <w:snapToGrid w:val="0"/>
        <w:ind w:left="-567" w:right="-765"/>
        <w:jc w:val="left"/>
        <w:rPr>
          <w:rFonts w:hint="default" w:ascii="Times New Roman" w:hAnsi="Times New Roman" w:eastAsia="宋体" w:cs="Times New Roman"/>
          <w:b/>
          <w:bCs/>
          <w:color w:val="C0000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 xml:space="preserve">2 </w:t>
      </w:r>
      <w:r>
        <w:rPr>
          <w:rFonts w:hint="default" w:ascii="Times New Roman" w:hAnsi="Times New Roman" w:eastAsia="宋体" w:cs="Times New Roman"/>
          <w:sz w:val="20"/>
          <w:szCs w:val="20"/>
        </w:rPr>
        <w:t>Type 2 diabetes was defined as FPG≥126 mg/Dl or HbA1c≥6.5%, or self-reported use of insulin or oral agents. Prediabetes was defined as FPG 100-125 mg/Dl or HbA1c 5.7%-6.5%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(22).</w:t>
      </w:r>
    </w:p>
    <w:p>
      <w:pPr>
        <w:adjustRightInd w:val="0"/>
        <w:snapToGrid w:val="0"/>
        <w:ind w:left="-567" w:right="-765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 xml:space="preserve">3 </w:t>
      </w:r>
      <w:r>
        <w:rPr>
          <w:rFonts w:hint="default" w:ascii="Times New Roman" w:hAnsi="Times New Roman" w:eastAsia="宋体" w:cs="Times New Roman"/>
          <w:sz w:val="20"/>
          <w:szCs w:val="20"/>
        </w:rPr>
        <w:t>Over 12 years of school education.</w:t>
      </w:r>
    </w:p>
    <w:p>
      <w:pPr>
        <w:adjustRightInd w:val="0"/>
        <w:snapToGrid w:val="0"/>
        <w:ind w:left="-567" w:right="-765"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 xml:space="preserve">4 </w:t>
      </w:r>
      <w:r>
        <w:rPr>
          <w:rFonts w:hint="default" w:ascii="Times New Roman" w:hAnsi="Times New Roman" w:eastAsia="宋体" w:cs="Times New Roman"/>
          <w:sz w:val="20"/>
          <w:szCs w:val="20"/>
        </w:rPr>
        <w:t>The ratio is the total family income divided by the poverty threshold</w:t>
      </w:r>
    </w:p>
    <w:p>
      <w:pPr>
        <w:jc w:val="left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>
      <w:pPr>
        <w:widowControl/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b/>
          <w:bCs/>
          <w:color w:val="auto"/>
        </w:rPr>
      </w:pPr>
    </w:p>
    <w:p>
      <w:pPr>
        <w:rPr>
          <w:rFonts w:hint="default" w:ascii="Times New Roman" w:hAnsi="Times New Roman" w:cs="Times New Roman"/>
          <w:b/>
          <w:bCs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>Table S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color w:val="auto"/>
        </w:rPr>
        <w:t>.</w:t>
      </w:r>
      <w:r>
        <w:rPr>
          <w:rFonts w:hint="default" w:ascii="Times New Roman" w:hAnsi="Times New Roman" w:cs="Times New Roman"/>
          <w:color w:val="auto"/>
        </w:rPr>
        <w:t xml:space="preserve"> Characteristics</w:t>
      </w:r>
      <w:r>
        <w:rPr>
          <w:rFonts w:hint="default" w:ascii="Times New Roman" w:hAnsi="Times New Roman" w:cs="Times New Roman"/>
          <w:color w:val="auto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</w:rPr>
        <w:t xml:space="preserve"> stratified by tertiles of fatty acid intake for participants in NHANES 2005-2020.3(</w:t>
      </w:r>
      <w:r>
        <w:rPr>
          <w:rFonts w:hint="default" w:ascii="Times New Roman" w:hAnsi="Times New Roman" w:cs="Times New Roman"/>
          <w:color w:val="auto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</w:rPr>
        <w:t xml:space="preserve"> = 16,290).    </w:t>
      </w:r>
    </w:p>
    <w:tbl>
      <w:tblPr>
        <w:tblStyle w:val="7"/>
        <w:tblW w:w="15878" w:type="dxa"/>
        <w:tblInd w:w="-75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1497"/>
        <w:gridCol w:w="1528"/>
        <w:gridCol w:w="1532"/>
        <w:gridCol w:w="1589"/>
        <w:gridCol w:w="1163"/>
        <w:gridCol w:w="1495"/>
        <w:gridCol w:w="1589"/>
        <w:gridCol w:w="1589"/>
        <w:gridCol w:w="11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otal sample</w:t>
            </w:r>
          </w:p>
        </w:tc>
        <w:tc>
          <w:tcPr>
            <w:tcW w:w="4649" w:type="dxa"/>
            <w:gridSpan w:val="3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FA(g/d)</w:t>
            </w:r>
          </w:p>
        </w:tc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73" w:type="dxa"/>
            <w:gridSpan w:val="3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FA (g/d)</w:t>
            </w:r>
          </w:p>
        </w:tc>
        <w:tc>
          <w:tcPr>
            <w:tcW w:w="111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vMerge w:val="continue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vMerge w:val="continue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1</w:t>
            </w:r>
          </w:p>
        </w:tc>
        <w:tc>
          <w:tcPr>
            <w:tcW w:w="153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2</w:t>
            </w:r>
          </w:p>
        </w:tc>
        <w:tc>
          <w:tcPr>
            <w:tcW w:w="158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3</w:t>
            </w:r>
          </w:p>
        </w:tc>
        <w:tc>
          <w:tcPr>
            <w:tcW w:w="1163" w:type="dxa"/>
            <w:vMerge w:val="continue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1</w:t>
            </w:r>
          </w:p>
        </w:tc>
        <w:tc>
          <w:tcPr>
            <w:tcW w:w="158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2</w:t>
            </w:r>
          </w:p>
        </w:tc>
        <w:tc>
          <w:tcPr>
            <w:tcW w:w="158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3</w:t>
            </w:r>
          </w:p>
        </w:tc>
        <w:tc>
          <w:tcPr>
            <w:tcW w:w="1117" w:type="dxa"/>
            <w:vMerge w:val="continue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1497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.93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7</w:t>
            </w:r>
          </w:p>
        </w:tc>
        <w:tc>
          <w:tcPr>
            <w:tcW w:w="1532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5.52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6</w:t>
            </w:r>
          </w:p>
        </w:tc>
        <w:tc>
          <w:tcPr>
            <w:tcW w:w="1589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.47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20</w:t>
            </w:r>
          </w:p>
        </w:tc>
        <w:tc>
          <w:tcPr>
            <w:tcW w:w="1163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95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03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4</w:t>
            </w:r>
          </w:p>
        </w:tc>
        <w:tc>
          <w:tcPr>
            <w:tcW w:w="1589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bookmarkStart w:id="4" w:name="OLE_LINK2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6.09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  <w:bookmarkEnd w:id="4"/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4</w:t>
            </w:r>
          </w:p>
        </w:tc>
        <w:tc>
          <w:tcPr>
            <w:tcW w:w="1589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8.39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15</w:t>
            </w:r>
          </w:p>
        </w:tc>
        <w:tc>
          <w:tcPr>
            <w:tcW w:w="1117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Sex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ale (n, %)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761 (47.60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43 (28.56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504 (44.17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514 (66.68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956 (33.31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585 (45.48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220 (61.35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529 (52.40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687 (71.44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926 (55.83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916 (33.32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74 (66.69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845 (54.52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210 (38.65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8-39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797 (35.70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674 (33.20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917 (35.54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206 (37.92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28 (33.51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928 (35.86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141 (37.35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0-59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175 (36.96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591 (34.03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23 (36.15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861 (40.15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566 (34.48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48 (36.58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861 (39.35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≥60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318 (27.35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165 (32.76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90 (28.31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63 (21.93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136 (32.02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54 (27.56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28 (23.30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  <w:t>Ethnicit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(n, %)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010 (68.80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140 (65.40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72 (69.51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498 (70.97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242 (66.54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84 (69.55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84 (69.97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511 (10.46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04 (10.50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65 (10.38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42 (10.49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62 (10.22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16 (9.79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33 (11.27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522 (8.16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34 (8.17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57 (8.03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31 (8.28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92 (8.58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44 (7.97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86 (7.99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thers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247 (12.58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52 (15.94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36 (12.08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59 (10.27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34(14.66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86 (12.68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27 (10.78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igh educational level (n, %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330" w:firstLineChars="15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≤12 years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94 (14.61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49 (18.05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16 (13.85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29 (12.47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92 (19.11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95 (13.40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07 (11.91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330" w:firstLineChars="15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＞12 years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908 (85.39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30 (81.95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021 (86.15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57 (87.53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699 (80.89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057 (86.60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52 (88.09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overty-income ratio (n, %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≤1.30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596 (20.23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32 (25.54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514 (19.09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50 (16.97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67 (25.25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45 (18.69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84 (17.46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0-3.50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698 (36.27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876 (36.78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915 (37.43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907 (34.77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932 (38.19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930 (36.96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836 (33.98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gt;3.50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584 (43.50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68 (37.68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547 (43.48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69 (48.26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18 (36.55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595 (44.35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71 (48.56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otal energy intak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(Kcal/day)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086.55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94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83.92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12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957.37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70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792.82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.87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62.60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46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982.72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.02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96.83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.41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bookmarkStart w:id="5" w:name="OLE_LINK1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  <w:bookmarkEnd w:id="5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Body weigh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(kg)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3.04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24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9.19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42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2.10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38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7.07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43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9.19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42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2.10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38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7.07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44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  <w:t>Fast plasma glucose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mg/d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6.32±0.37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bookmarkStart w:id="6" w:name="OLE_LINK3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5.70±</w:t>
            </w:r>
            <w:bookmarkEnd w:id="6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54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5.87±0.65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7.27±0.56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6.00±0.51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5.71±0.59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7.15±0.57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</w:rPr>
              <w:t>Hemoglobin A1c (%)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61±0.012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63±0.019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61±0.018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61±0.018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62±0.018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60±0.018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62±0.018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Insulin (μU/mL)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.84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18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.06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24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.57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23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.72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39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.48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25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.45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21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.59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color w:val="auto"/>
                  <w:kern w:val="0"/>
                  <w:sz w:val="20"/>
                  <w:szCs w:val="20"/>
                </w:rPr>
                <m:t>±</m:t>
              </m:r>
            </m:oMath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45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Diabetes mellitus (n, %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rediabetes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153 (44.34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266 (41.17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51 (43.01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536 (48.23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450 (46.43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423 (44.77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280 (42.14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tcBorders>
              <w:tl2br w:val="nil"/>
              <w:tr2bl w:val="nil"/>
            </w:tcBorders>
          </w:tcPr>
          <w:p>
            <w:pPr>
              <w:ind w:firstLine="400" w:firstLineChars="20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ype 2 diabetes</w:t>
            </w:r>
          </w:p>
        </w:tc>
        <w:tc>
          <w:tcPr>
            <w:tcW w:w="1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772 (13.16)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38 (14.40)</w:t>
            </w:r>
          </w:p>
        </w:tc>
        <w:tc>
          <w:tcPr>
            <w:tcW w:w="153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13 (13.07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21 (12.22)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99 (17.88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12 (12.84)</w:t>
            </w:r>
          </w:p>
        </w:tc>
        <w:tc>
          <w:tcPr>
            <w:tcW w:w="15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61 (9.43)</w:t>
            </w:r>
          </w:p>
        </w:tc>
        <w:tc>
          <w:tcPr>
            <w:tcW w:w="11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bookmarkEnd w:id="0"/>
    </w:tbl>
    <w:p>
      <w:pPr>
        <w:rPr>
          <w:rFonts w:hint="default" w:ascii="Times New Roman" w:hAnsi="Times New Roman" w:cs="Times New Roman"/>
          <w:color w:val="auto"/>
          <w:vertAlign w:val="superscript"/>
        </w:rPr>
      </w:pPr>
      <w:r>
        <w:rPr>
          <w:rFonts w:hint="default" w:ascii="Times New Roman" w:hAnsi="Times New Roman" w:cs="Times New Roman"/>
          <w:color w:val="auto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</w:rPr>
        <w:t xml:space="preserve">Values are given as mean±SE for continuous variables, or frequencies for categorical variables. The significant differences between tertiles were tested using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</w:rPr>
        <w:t>ultivariable logistic regression analyses tests for continuous variables, and Rao-Scott modified chi-square tests for categorical variables.</w:t>
      </w:r>
    </w:p>
    <w:p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</w:rPr>
        <w:t>Type 2 diabetes was defined as FPG≥126 mg/dL or HbA1c≥6.5%, or self-reported use of insulin or oral agents. Prediabetes was defined as FPG 100-125 mg/dL or HbA1c 5.7%-6.5%</w:t>
      </w:r>
      <w:r>
        <w:rPr>
          <w:rFonts w:hint="default" w:ascii="Times New Roman" w:hAnsi="Times New Roman" w:cs="Times New Roman"/>
          <w:color w:val="auto"/>
          <w:vertAlign w:val="baseline"/>
        </w:rPr>
        <w:t xml:space="preserve"> 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22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</w:rPr>
        <w:t>.</w:t>
      </w: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jc w:val="center"/>
        <w:rPr>
          <w:rFonts w:hint="default" w:ascii="Times New Roman" w:hAnsi="Times New Roman" w:eastAsia="宋体" w:cs="Times New Roman"/>
          <w:color w:val="auto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drawing>
          <wp:inline distT="0" distB="0" distL="114300" distR="114300">
            <wp:extent cx="6155690" cy="4420870"/>
            <wp:effectExtent l="0" t="0" r="6985" b="825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55690" cy="442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</w:t>
      </w: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Figure S1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Odds ratios with 95% confidence intervals for odds for prediabetes and specific types of monounsaturated fatty acids and polyunsaturated fatty acids for participants in NHANES stratified by age. MUFA= total monounsaturated fatty acids, PUFA= total polyunsaturated fatty acids, OR= Odds ratios, CI= confidence intervals. OR and 95% CI were adjusted by adjusted for gender, age, ethnicity, educational level, poverty-income ratio, and total energy intake.</w:t>
      </w:r>
    </w:p>
    <w:p>
      <w:pPr>
        <w:widowControl/>
        <w:jc w:val="center"/>
        <w:rPr>
          <w:rFonts w:hint="default" w:ascii="Times New Roman" w:hAnsi="Times New Roman" w:cs="Times New Roman" w:eastAsiaTheme="minorEastAsia"/>
          <w:color w:val="auto"/>
          <w:lang w:eastAsia="zh-CN"/>
        </w:rPr>
      </w:pPr>
      <w:r>
        <w:rPr>
          <w:rFonts w:hint="default" w:ascii="Times New Roman" w:hAnsi="Times New Roman" w:cs="Times New Roman" w:eastAsiaTheme="minorEastAsia"/>
          <w:color w:val="auto"/>
          <w:lang w:eastAsia="zh-CN"/>
        </w:rPr>
        <w:drawing>
          <wp:inline distT="0" distB="0" distL="114300" distR="114300">
            <wp:extent cx="6155690" cy="4375785"/>
            <wp:effectExtent l="0" t="0" r="6985" b="571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55690" cy="437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Figure S2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Odds ratios with 95% confidence intervals for odds for diabetes and specific types of MUFA and PUFA for participants in NHANES stratified by age. MUFA= total monounsaturated fatty acids, PUFA= total polyunsaturated fatty acids, OR= O</w:t>
      </w:r>
      <w:bookmarkStart w:id="7" w:name="_GoBack"/>
      <w:bookmarkEnd w:id="7"/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dds ratios, CI= confidence intervals.OR and 95% CI were adjusted by adjusted for gender, age, ethnicity, educational level, poverty-income ratio, and total energy intake.</w:t>
      </w:r>
    </w:p>
    <w:p>
      <w:pPr>
        <w:widowControl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</w:r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>Table S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. </w:t>
      </w:r>
      <w:r>
        <w:rPr>
          <w:rFonts w:hint="default" w:ascii="Times New Roman" w:hAnsi="Times New Roman" w:cs="Times New Roman"/>
          <w:color w:val="auto"/>
        </w:rPr>
        <w:t xml:space="preserve">Total saturated fatty acids, total monounsaturated fatty acids and total polyunsaturated fatty acids intake of fast plasma glucose </w:t>
      </w:r>
      <w:r>
        <w:rPr>
          <w:rFonts w:hint="default" w:ascii="Times New Roman" w:hAnsi="Times New Roman" w:cs="Times New Roman"/>
          <w:color w:val="auto"/>
          <w:kern w:val="0"/>
          <w:sz w:val="22"/>
        </w:rPr>
        <w:t>(mg/dL)</w:t>
      </w:r>
      <w:r>
        <w:rPr>
          <w:rFonts w:hint="default" w:ascii="Times New Roman" w:hAnsi="Times New Roman" w:cs="Times New Roman"/>
          <w:color w:val="auto"/>
        </w:rPr>
        <w:t xml:space="preserve"> for participants in NHANES 2005-2020.3 </w:t>
      </w:r>
      <w:r>
        <w:rPr>
          <w:rFonts w:hint="default" w:ascii="Times New Roman" w:hAnsi="Times New Roman" w:cs="Times New Roman"/>
          <w:b/>
          <w:bCs/>
          <w:color w:val="auto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color w:val="auto"/>
        </w:rPr>
        <w:t>.</w:t>
      </w:r>
    </w:p>
    <w:tbl>
      <w:tblPr>
        <w:tblStyle w:val="7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"/>
        <w:gridCol w:w="1287"/>
        <w:gridCol w:w="3263"/>
        <w:gridCol w:w="27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553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7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3263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Cs w:val="24"/>
              </w:rPr>
              <w:t>Fast plasma glucose</w:t>
            </w:r>
          </w:p>
        </w:tc>
        <w:tc>
          <w:tcPr>
            <w:tcW w:w="273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5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326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Estimate (SE) (mg/d)</w:t>
            </w:r>
          </w:p>
        </w:tc>
        <w:tc>
          <w:tcPr>
            <w:tcW w:w="273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16: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superscript"/>
              </w:rPr>
              <w:t>2</w:t>
            </w:r>
          </w:p>
        </w:tc>
        <w:tc>
          <w:tcPr>
            <w:tcW w:w="3263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23 (0.044)</w:t>
            </w:r>
          </w:p>
        </w:tc>
        <w:tc>
          <w:tcPr>
            <w:tcW w:w="273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18:1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2 (0.0027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20:1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51 (0.11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22:1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20 (0.16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18:2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24 (0.0034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18:3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15 (0.026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18:4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2.38 (0.61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0:4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46 (0.3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0:5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71 (0.18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2:5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2.56 (0.61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2:6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46 (0.10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</w:tbl>
    <w:p>
      <w:pPr>
        <w:widowControl/>
        <w:adjustRightInd w:val="0"/>
        <w:snapToGrid w:val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Values are odds ratio and 95% confidence interval calculated by multinomial logistic regression, after adjusted for gender, age, race, high educational level, poverty-income ratio and total energy intake (Kcal/d).</w:t>
      </w:r>
    </w:p>
    <w:p>
      <w:pPr>
        <w:widowControl/>
        <w:adjustRightInd w:val="0"/>
        <w:snapToGrid w:val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vertAlign w:val="superscript"/>
        </w:rPr>
        <w:t xml:space="preserve">2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The specific unsaturated fatty acids intake was adjusted by weight.</w:t>
      </w: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widowControl/>
        <w:jc w:val="left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br w:type="page"/>
      </w:r>
    </w:p>
    <w:p>
      <w:pPr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>Table S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. </w:t>
      </w:r>
      <w:r>
        <w:rPr>
          <w:rFonts w:hint="default" w:ascii="Times New Roman" w:hAnsi="Times New Roman" w:cs="Times New Roman"/>
          <w:color w:val="auto"/>
        </w:rPr>
        <w:t xml:space="preserve">Total saturated fatty acids, total monounsaturated fatty acids and total polyunsaturated fatty acids intake of HbA1c </w:t>
      </w:r>
      <w:r>
        <w:rPr>
          <w:rFonts w:hint="default" w:ascii="Times New Roman" w:hAnsi="Times New Roman" w:cs="Times New Roman"/>
          <w:color w:val="auto"/>
          <w:kern w:val="0"/>
          <w:sz w:val="22"/>
        </w:rPr>
        <w:t>(%)</w:t>
      </w:r>
      <w:r>
        <w:rPr>
          <w:rFonts w:hint="default" w:ascii="Times New Roman" w:hAnsi="Times New Roman" w:cs="Times New Roman"/>
          <w:color w:val="auto"/>
        </w:rPr>
        <w:t xml:space="preserve"> for participants in NHANES 2005-2020.3 </w:t>
      </w:r>
      <w:r>
        <w:rPr>
          <w:rFonts w:hint="default" w:ascii="Times New Roman" w:hAnsi="Times New Roman" w:cs="Times New Roman"/>
          <w:b/>
          <w:bCs/>
          <w:color w:val="auto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color w:val="auto"/>
        </w:rPr>
        <w:t>.</w:t>
      </w:r>
    </w:p>
    <w:tbl>
      <w:tblPr>
        <w:tblStyle w:val="7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"/>
        <w:gridCol w:w="1287"/>
        <w:gridCol w:w="3263"/>
        <w:gridCol w:w="27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553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7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3263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Cs w:val="24"/>
              </w:rPr>
              <w:t>HbA1c</w:t>
            </w:r>
          </w:p>
        </w:tc>
        <w:tc>
          <w:tcPr>
            <w:tcW w:w="273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5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326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Estimate (SE) (mg/d)</w:t>
            </w:r>
          </w:p>
        </w:tc>
        <w:tc>
          <w:tcPr>
            <w:tcW w:w="273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16: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superscript"/>
              </w:rPr>
              <w:t>2</w:t>
            </w:r>
          </w:p>
        </w:tc>
        <w:tc>
          <w:tcPr>
            <w:tcW w:w="3263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68 (0.0014)</w:t>
            </w:r>
          </w:p>
        </w:tc>
        <w:tc>
          <w:tcPr>
            <w:tcW w:w="273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18:1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057 (0.00008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20:1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96 (0.0034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22:1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82 (0.0048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18:2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059 (0.00012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18:3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37(0.00071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18:4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50 (0.018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0:4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14 (0.0088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0:5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22 (0.0063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2:5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61 (0.019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2:6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13 (0.003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</w:tbl>
    <w:p>
      <w:pPr>
        <w:widowControl/>
        <w:adjustRightInd w:val="0"/>
        <w:snapToGrid w:val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Values are odds ratio and 95% confidence interval calculated by multinomial logistic regression, after adjusted for gender, age, race, high educational level, poverty-income ratio and total energy intake (Kcal/d).</w:t>
      </w:r>
    </w:p>
    <w:p>
      <w:pPr>
        <w:widowControl/>
        <w:adjustRightInd w:val="0"/>
        <w:snapToGrid w:val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vertAlign w:val="superscript"/>
        </w:rPr>
        <w:t xml:space="preserve">2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The specific unsaturated fatty acids intake was adjusted by weight.</w:t>
      </w:r>
    </w:p>
    <w:p>
      <w:pPr>
        <w:widowControl/>
        <w:jc w:val="left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br w:type="page"/>
      </w:r>
    </w:p>
    <w:p>
      <w:pPr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>Table S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. </w:t>
      </w:r>
      <w:r>
        <w:rPr>
          <w:rFonts w:hint="default" w:ascii="Times New Roman" w:hAnsi="Times New Roman" w:cs="Times New Roman"/>
          <w:color w:val="auto"/>
        </w:rPr>
        <w:t xml:space="preserve">Total saturated fatty acids, total monounsaturated fatty acids and total polyunsaturated fatty acids intake of fast plasma glucose </w:t>
      </w:r>
      <w:r>
        <w:rPr>
          <w:rFonts w:hint="default" w:ascii="Times New Roman" w:hAnsi="Times New Roman" w:cs="Times New Roman"/>
          <w:color w:val="auto"/>
          <w:kern w:val="0"/>
          <w:sz w:val="22"/>
        </w:rPr>
        <w:t>(mg/dL)</w:t>
      </w:r>
      <w:r>
        <w:rPr>
          <w:rFonts w:hint="default" w:ascii="Times New Roman" w:hAnsi="Times New Roman" w:cs="Times New Roman"/>
          <w:color w:val="auto"/>
        </w:rPr>
        <w:t xml:space="preserve"> for participants in NHANES 2005-2020.3 </w:t>
      </w:r>
      <w:r>
        <w:rPr>
          <w:rFonts w:hint="default" w:ascii="Times New Roman" w:hAnsi="Times New Roman" w:cs="Times New Roman"/>
          <w:b/>
          <w:bCs/>
          <w:color w:val="auto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color w:val="auto"/>
        </w:rPr>
        <w:t>.</w:t>
      </w:r>
    </w:p>
    <w:tbl>
      <w:tblPr>
        <w:tblStyle w:val="7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"/>
        <w:gridCol w:w="1287"/>
        <w:gridCol w:w="3263"/>
        <w:gridCol w:w="27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553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7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3263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Cs w:val="24"/>
              </w:rPr>
              <w:t>Fast plasma glucose</w:t>
            </w:r>
          </w:p>
        </w:tc>
        <w:tc>
          <w:tcPr>
            <w:tcW w:w="273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5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326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Estimate (SE) (mg/d)</w:t>
            </w:r>
          </w:p>
        </w:tc>
        <w:tc>
          <w:tcPr>
            <w:tcW w:w="273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  <w:tcBorders>
              <w:top w:val="single" w:color="auto" w:sz="8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16: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superscript"/>
              </w:rPr>
              <w:t>2</w:t>
            </w:r>
          </w:p>
        </w:tc>
        <w:tc>
          <w:tcPr>
            <w:tcW w:w="3263" w:type="dxa"/>
            <w:tcBorders>
              <w:top w:val="single" w:color="auto" w:sz="8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  <w:tcBorders>
              <w:top w:val="single" w:color="auto" w:sz="8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  <w:tcBorders>
              <w:top w:val="nil"/>
              <w:bottom w:val="nil"/>
            </w:tcBorders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20 (0.046)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  <w:tcBorders>
              <w:top w:val="nil"/>
              <w:bottom w:val="nil"/>
            </w:tcBorders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22 (0.079)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  <w:tcBorders>
              <w:top w:val="nil"/>
            </w:tcBorders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30 (0.12)</w:t>
            </w:r>
          </w:p>
        </w:tc>
        <w:tc>
          <w:tcPr>
            <w:tcW w:w="273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18:1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18 (0.0031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23 (0.0051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22 (0.0048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20:1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53 (0.14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33 (0.21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63 (0.18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22:1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51 (0.44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63 (0.4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37 (0.17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18:2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20 (0.004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28 (0.0074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27 (0.0066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18:3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15 (0.037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16 (0.050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14 (0.039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18:4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1.63 (0.74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1.95 (0.97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3.79 (1.3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0:4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88 (0.3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41 (0.80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44 (0.49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0:5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37 (0.30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66 (0.28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1.07 (0.21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2:5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2.18 (1.12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2.11 (0.92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3.34 (0.77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2:6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29 (0.097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35 (0.19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39 (0.17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2</w:t>
            </w:r>
          </w:p>
        </w:tc>
      </w:tr>
    </w:tbl>
    <w:p>
      <w:pPr>
        <w:widowControl/>
        <w:adjustRightInd w:val="0"/>
        <w:snapToGrid w:val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Values are odds ratio and 95% confidence interval calculated by multinomial logistic regression, after adjusted for gender, age, race, high educational level, poverty-income ratio and total energy intake (Kcal/d).</w:t>
      </w:r>
    </w:p>
    <w:p>
      <w:pPr>
        <w:widowControl/>
        <w:adjustRightInd w:val="0"/>
        <w:snapToGrid w:val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vertAlign w:val="superscript"/>
        </w:rPr>
        <w:t xml:space="preserve">2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The specific unsaturated fatty acids intake was adjusted by weight.</w:t>
      </w:r>
    </w:p>
    <w:p>
      <w:pPr>
        <w:widowControl/>
        <w:jc w:val="left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br w:type="page"/>
      </w:r>
    </w:p>
    <w:p>
      <w:pPr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default" w:ascii="Times New Roman" w:hAnsi="Times New Roman" w:cs="Times New Roman"/>
          <w:b/>
          <w:bCs/>
          <w:color w:val="auto"/>
        </w:rPr>
        <w:t>Table S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. </w:t>
      </w:r>
      <w:r>
        <w:rPr>
          <w:rFonts w:hint="default" w:ascii="Times New Roman" w:hAnsi="Times New Roman" w:cs="Times New Roman"/>
          <w:color w:val="auto"/>
        </w:rPr>
        <w:t xml:space="preserve">Total saturated fatty acids, total monounsaturated fatty acids and total polyunsaturated fatty acids intake of HbA1c </w:t>
      </w:r>
      <w:r>
        <w:rPr>
          <w:rFonts w:hint="default" w:ascii="Times New Roman" w:hAnsi="Times New Roman" w:cs="Times New Roman"/>
          <w:color w:val="auto"/>
          <w:kern w:val="0"/>
          <w:sz w:val="22"/>
        </w:rPr>
        <w:t>(%)</w:t>
      </w:r>
      <w:r>
        <w:rPr>
          <w:rFonts w:hint="default" w:ascii="Times New Roman" w:hAnsi="Times New Roman" w:cs="Times New Roman"/>
          <w:color w:val="auto"/>
        </w:rPr>
        <w:t xml:space="preserve"> for participants in NHANES 2005-2020.3 </w:t>
      </w:r>
      <w:r>
        <w:rPr>
          <w:rFonts w:hint="default" w:ascii="Times New Roman" w:hAnsi="Times New Roman" w:cs="Times New Roman"/>
          <w:b/>
          <w:bCs/>
          <w:color w:val="auto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color w:val="auto"/>
        </w:rPr>
        <w:t>.</w:t>
      </w:r>
    </w:p>
    <w:tbl>
      <w:tblPr>
        <w:tblStyle w:val="7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"/>
        <w:gridCol w:w="1287"/>
        <w:gridCol w:w="3263"/>
        <w:gridCol w:w="27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553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7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3263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Cs w:val="24"/>
              </w:rPr>
              <w:t>HbA1c</w:t>
            </w:r>
          </w:p>
        </w:tc>
        <w:tc>
          <w:tcPr>
            <w:tcW w:w="273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5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326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Estimate (SE) (mg/d)</w:t>
            </w:r>
          </w:p>
        </w:tc>
        <w:tc>
          <w:tcPr>
            <w:tcW w:w="273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  <w:tcBorders>
              <w:top w:val="single" w:color="auto" w:sz="8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16: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superscript"/>
              </w:rPr>
              <w:t>2</w:t>
            </w:r>
          </w:p>
        </w:tc>
        <w:tc>
          <w:tcPr>
            <w:tcW w:w="3263" w:type="dxa"/>
            <w:tcBorders>
              <w:top w:val="single" w:color="auto" w:sz="8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  <w:tcBorders>
              <w:top w:val="single" w:color="auto" w:sz="8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  <w:tcBorders>
              <w:top w:val="nil"/>
              <w:bottom w:val="nil"/>
            </w:tcBorders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58 (0.0015)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  <w:tcBorders>
              <w:top w:val="nil"/>
              <w:bottom w:val="nil"/>
            </w:tcBorders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86 (0.0023)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  <w:tcBorders>
              <w:top w:val="nil"/>
            </w:tcBorders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59 (0.0038)</w:t>
            </w:r>
          </w:p>
        </w:tc>
        <w:tc>
          <w:tcPr>
            <w:tcW w:w="2730" w:type="dxa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18:1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049 (0.00011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071 (0.0001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046 (0.0001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20:1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14 (0.0048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49 (0.0067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80 (0.005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MFA 22:1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10 (0.014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13 (0.013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10 (0.005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18:2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057 (0.00017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067 (0.0002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047 (0.00017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18:3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37 (0.0012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35 (0.0013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36 (0.011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18:4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47 (0.02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64 (0.030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28 (0.047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0:4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36 (0.011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23 (0.019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32 (0.01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0:5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13 (0.0093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33 (0.0084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14 (0.013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2:5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51 (0.036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74 (0.030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46 (0.032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PFA 22:6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18-3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11 (0.0059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40-59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17 (0.0055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840" w:type="dxa"/>
            <w:gridSpan w:val="2"/>
          </w:tcPr>
          <w:p>
            <w:pPr>
              <w:ind w:firstLine="220" w:firstLineChars="100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</w:rPr>
              <w:t>≥60</w:t>
            </w:r>
          </w:p>
        </w:tc>
        <w:tc>
          <w:tcPr>
            <w:tcW w:w="326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0080 (0.0073)</w:t>
            </w:r>
          </w:p>
        </w:tc>
        <w:tc>
          <w:tcPr>
            <w:tcW w:w="273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8</w:t>
            </w:r>
          </w:p>
        </w:tc>
      </w:tr>
    </w:tbl>
    <w:p>
      <w:pPr>
        <w:widowControl/>
        <w:adjustRightInd w:val="0"/>
        <w:snapToGrid w:val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Values are odds ratio and 95% confidence interval calculated by multinomial logistic regression, after adjusted for gender, age, race, high educational level, poverty-income ratio and total energy intake (Kcal/d).</w:t>
      </w:r>
    </w:p>
    <w:p>
      <w:pPr>
        <w:widowControl/>
        <w:adjustRightInd w:val="0"/>
        <w:snapToGrid w:val="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vertAlign w:val="superscript"/>
        </w:rPr>
        <w:t xml:space="preserve">2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The specific unsaturated fatty acids intake was adjusted by weight.</w:t>
      </w: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g0MzM5ODBiZGEwZWY4YzI1OGJmMDEyNzAxMTZkMTgifQ=="/>
  </w:docVars>
  <w:rsids>
    <w:rsidRoot w:val="0004793A"/>
    <w:rsid w:val="000013EB"/>
    <w:rsid w:val="000067EB"/>
    <w:rsid w:val="000267BE"/>
    <w:rsid w:val="00047645"/>
    <w:rsid w:val="0004793A"/>
    <w:rsid w:val="000544A5"/>
    <w:rsid w:val="0005739E"/>
    <w:rsid w:val="00057D62"/>
    <w:rsid w:val="000654D8"/>
    <w:rsid w:val="00074DBA"/>
    <w:rsid w:val="000827E8"/>
    <w:rsid w:val="000860B8"/>
    <w:rsid w:val="000D36D1"/>
    <w:rsid w:val="000E2EE5"/>
    <w:rsid w:val="00101676"/>
    <w:rsid w:val="00105A4F"/>
    <w:rsid w:val="00110985"/>
    <w:rsid w:val="001174AF"/>
    <w:rsid w:val="001257B3"/>
    <w:rsid w:val="00152C42"/>
    <w:rsid w:val="001610EA"/>
    <w:rsid w:val="00187FCD"/>
    <w:rsid w:val="00190BAE"/>
    <w:rsid w:val="001A1140"/>
    <w:rsid w:val="001A3BA4"/>
    <w:rsid w:val="001D7C8C"/>
    <w:rsid w:val="00201F86"/>
    <w:rsid w:val="0020734F"/>
    <w:rsid w:val="00227A9E"/>
    <w:rsid w:val="00235CBD"/>
    <w:rsid w:val="00264C1B"/>
    <w:rsid w:val="00276AA5"/>
    <w:rsid w:val="002832A4"/>
    <w:rsid w:val="00293D5D"/>
    <w:rsid w:val="002A1400"/>
    <w:rsid w:val="002A4D72"/>
    <w:rsid w:val="002B051C"/>
    <w:rsid w:val="002B3C7D"/>
    <w:rsid w:val="002C4A5E"/>
    <w:rsid w:val="002D78A0"/>
    <w:rsid w:val="002E5DEF"/>
    <w:rsid w:val="002F33BE"/>
    <w:rsid w:val="00300BF5"/>
    <w:rsid w:val="003354EA"/>
    <w:rsid w:val="003534FE"/>
    <w:rsid w:val="00364878"/>
    <w:rsid w:val="00380619"/>
    <w:rsid w:val="003909E2"/>
    <w:rsid w:val="00397C58"/>
    <w:rsid w:val="003B191E"/>
    <w:rsid w:val="003E32BD"/>
    <w:rsid w:val="00405D91"/>
    <w:rsid w:val="00406B98"/>
    <w:rsid w:val="004144F6"/>
    <w:rsid w:val="00433DCF"/>
    <w:rsid w:val="00437272"/>
    <w:rsid w:val="004555FC"/>
    <w:rsid w:val="004661D5"/>
    <w:rsid w:val="00486008"/>
    <w:rsid w:val="004878CA"/>
    <w:rsid w:val="004F1F14"/>
    <w:rsid w:val="004F7C46"/>
    <w:rsid w:val="00511020"/>
    <w:rsid w:val="00531D08"/>
    <w:rsid w:val="005360E4"/>
    <w:rsid w:val="005537E6"/>
    <w:rsid w:val="00566A1D"/>
    <w:rsid w:val="00572579"/>
    <w:rsid w:val="005A18F2"/>
    <w:rsid w:val="005B34FC"/>
    <w:rsid w:val="005B6733"/>
    <w:rsid w:val="005E383F"/>
    <w:rsid w:val="005F68E2"/>
    <w:rsid w:val="0063469D"/>
    <w:rsid w:val="00641705"/>
    <w:rsid w:val="00672F94"/>
    <w:rsid w:val="006910D9"/>
    <w:rsid w:val="0069124A"/>
    <w:rsid w:val="006A3443"/>
    <w:rsid w:val="006B1D63"/>
    <w:rsid w:val="006C31C5"/>
    <w:rsid w:val="006D0B7A"/>
    <w:rsid w:val="006E6F4B"/>
    <w:rsid w:val="00717120"/>
    <w:rsid w:val="00726A85"/>
    <w:rsid w:val="00735259"/>
    <w:rsid w:val="00763CC5"/>
    <w:rsid w:val="00763F10"/>
    <w:rsid w:val="007747F7"/>
    <w:rsid w:val="00785A5D"/>
    <w:rsid w:val="00792754"/>
    <w:rsid w:val="007A3AB7"/>
    <w:rsid w:val="007C16FB"/>
    <w:rsid w:val="00872329"/>
    <w:rsid w:val="008938DD"/>
    <w:rsid w:val="008A41D5"/>
    <w:rsid w:val="008C215F"/>
    <w:rsid w:val="008D51EA"/>
    <w:rsid w:val="00901321"/>
    <w:rsid w:val="00906E7D"/>
    <w:rsid w:val="00911E2C"/>
    <w:rsid w:val="009230E6"/>
    <w:rsid w:val="00926CE8"/>
    <w:rsid w:val="00930A3C"/>
    <w:rsid w:val="00950349"/>
    <w:rsid w:val="00957C78"/>
    <w:rsid w:val="00985467"/>
    <w:rsid w:val="00996B98"/>
    <w:rsid w:val="009E25C8"/>
    <w:rsid w:val="009E6FDB"/>
    <w:rsid w:val="009F0FE9"/>
    <w:rsid w:val="00A008FA"/>
    <w:rsid w:val="00A15E48"/>
    <w:rsid w:val="00A33271"/>
    <w:rsid w:val="00A434D4"/>
    <w:rsid w:val="00A43CCF"/>
    <w:rsid w:val="00A56FFB"/>
    <w:rsid w:val="00A62B88"/>
    <w:rsid w:val="00A75FBA"/>
    <w:rsid w:val="00A770E4"/>
    <w:rsid w:val="00A97F6A"/>
    <w:rsid w:val="00AA195E"/>
    <w:rsid w:val="00AB381D"/>
    <w:rsid w:val="00AB5D3B"/>
    <w:rsid w:val="00AC0C89"/>
    <w:rsid w:val="00AD6582"/>
    <w:rsid w:val="00AE0AB4"/>
    <w:rsid w:val="00AE4F46"/>
    <w:rsid w:val="00AF4409"/>
    <w:rsid w:val="00B01A95"/>
    <w:rsid w:val="00B07155"/>
    <w:rsid w:val="00B11A73"/>
    <w:rsid w:val="00B2120E"/>
    <w:rsid w:val="00B25FE1"/>
    <w:rsid w:val="00B43854"/>
    <w:rsid w:val="00B8150C"/>
    <w:rsid w:val="00B86327"/>
    <w:rsid w:val="00BA2FF3"/>
    <w:rsid w:val="00BC756A"/>
    <w:rsid w:val="00BD31B1"/>
    <w:rsid w:val="00BD37FF"/>
    <w:rsid w:val="00BD6B33"/>
    <w:rsid w:val="00BF51DA"/>
    <w:rsid w:val="00C02263"/>
    <w:rsid w:val="00C164A8"/>
    <w:rsid w:val="00C32C82"/>
    <w:rsid w:val="00C32DE5"/>
    <w:rsid w:val="00C54659"/>
    <w:rsid w:val="00C57B23"/>
    <w:rsid w:val="00C679F1"/>
    <w:rsid w:val="00C70BE1"/>
    <w:rsid w:val="00C962B9"/>
    <w:rsid w:val="00CB57F7"/>
    <w:rsid w:val="00CD6086"/>
    <w:rsid w:val="00D06369"/>
    <w:rsid w:val="00D120B7"/>
    <w:rsid w:val="00D250C7"/>
    <w:rsid w:val="00D36ADC"/>
    <w:rsid w:val="00D552A1"/>
    <w:rsid w:val="00D97E0C"/>
    <w:rsid w:val="00DA5B46"/>
    <w:rsid w:val="00DB415C"/>
    <w:rsid w:val="00DC78E0"/>
    <w:rsid w:val="00DD1CFE"/>
    <w:rsid w:val="00DE4B04"/>
    <w:rsid w:val="00E1275D"/>
    <w:rsid w:val="00E50AB5"/>
    <w:rsid w:val="00E82E71"/>
    <w:rsid w:val="00E83C85"/>
    <w:rsid w:val="00ED52BB"/>
    <w:rsid w:val="00ED7A5E"/>
    <w:rsid w:val="00F1575A"/>
    <w:rsid w:val="00F45DE0"/>
    <w:rsid w:val="00F627E9"/>
    <w:rsid w:val="00F62D6D"/>
    <w:rsid w:val="00F64692"/>
    <w:rsid w:val="00FA6772"/>
    <w:rsid w:val="00FD1821"/>
    <w:rsid w:val="00FD374D"/>
    <w:rsid w:val="00FE2794"/>
    <w:rsid w:val="059D7E1B"/>
    <w:rsid w:val="05EA3B4D"/>
    <w:rsid w:val="07B70B3C"/>
    <w:rsid w:val="0B006B81"/>
    <w:rsid w:val="0B8F2A52"/>
    <w:rsid w:val="0D944BE9"/>
    <w:rsid w:val="0DB30C0D"/>
    <w:rsid w:val="0FC80C07"/>
    <w:rsid w:val="0FE50A36"/>
    <w:rsid w:val="0FF82C0A"/>
    <w:rsid w:val="128A6AC3"/>
    <w:rsid w:val="150B518F"/>
    <w:rsid w:val="16660ACF"/>
    <w:rsid w:val="18797143"/>
    <w:rsid w:val="18D41024"/>
    <w:rsid w:val="18D95E9F"/>
    <w:rsid w:val="1B9E43BC"/>
    <w:rsid w:val="1C7C77B8"/>
    <w:rsid w:val="1CF71C0F"/>
    <w:rsid w:val="1DE65804"/>
    <w:rsid w:val="1E595086"/>
    <w:rsid w:val="1EF532EF"/>
    <w:rsid w:val="1F5211D5"/>
    <w:rsid w:val="20C77B4A"/>
    <w:rsid w:val="213351E0"/>
    <w:rsid w:val="21981E2D"/>
    <w:rsid w:val="2199318D"/>
    <w:rsid w:val="21A17425"/>
    <w:rsid w:val="22BA0D41"/>
    <w:rsid w:val="259A049B"/>
    <w:rsid w:val="26543C2E"/>
    <w:rsid w:val="2B010761"/>
    <w:rsid w:val="2B1B514C"/>
    <w:rsid w:val="2BFC42D6"/>
    <w:rsid w:val="2DA9531C"/>
    <w:rsid w:val="2E132C20"/>
    <w:rsid w:val="35F3296A"/>
    <w:rsid w:val="375C7FDA"/>
    <w:rsid w:val="376F1A51"/>
    <w:rsid w:val="37D6455E"/>
    <w:rsid w:val="39E012DD"/>
    <w:rsid w:val="3A4670D6"/>
    <w:rsid w:val="3C0E31FC"/>
    <w:rsid w:val="42635F66"/>
    <w:rsid w:val="437C7186"/>
    <w:rsid w:val="468050AE"/>
    <w:rsid w:val="46A41C10"/>
    <w:rsid w:val="48484A58"/>
    <w:rsid w:val="4A713FC6"/>
    <w:rsid w:val="4F542EE9"/>
    <w:rsid w:val="50ED14DC"/>
    <w:rsid w:val="50F427E3"/>
    <w:rsid w:val="513149E8"/>
    <w:rsid w:val="53874D93"/>
    <w:rsid w:val="54866DF9"/>
    <w:rsid w:val="54FA2171"/>
    <w:rsid w:val="5A09422B"/>
    <w:rsid w:val="5BEB27B8"/>
    <w:rsid w:val="5F105C3D"/>
    <w:rsid w:val="5F9B7966"/>
    <w:rsid w:val="625479C4"/>
    <w:rsid w:val="628D0A61"/>
    <w:rsid w:val="62D26A04"/>
    <w:rsid w:val="695C51B9"/>
    <w:rsid w:val="6B4F1EF5"/>
    <w:rsid w:val="71082C3A"/>
    <w:rsid w:val="71926986"/>
    <w:rsid w:val="71B54CFD"/>
    <w:rsid w:val="723C250C"/>
    <w:rsid w:val="73526F44"/>
    <w:rsid w:val="73A06E19"/>
    <w:rsid w:val="76E756A6"/>
    <w:rsid w:val="776A3D2D"/>
    <w:rsid w:val="782E04C1"/>
    <w:rsid w:val="792E4473"/>
    <w:rsid w:val="7A1F2499"/>
    <w:rsid w:val="7BB372ED"/>
    <w:rsid w:val="7C852A25"/>
    <w:rsid w:val="7D191CA4"/>
    <w:rsid w:val="7E13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  <w14:ligatures w14:val="none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  <w14:ligatures w14:val="none"/>
    </w:rPr>
  </w:style>
  <w:style w:type="paragraph" w:customStyle="1" w:styleId="1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3">
    <w:name w:val="批注文字 字符"/>
    <w:basedOn w:val="8"/>
    <w:link w:val="2"/>
    <w:semiHidden/>
    <w:qFormat/>
    <w:uiPriority w:val="99"/>
    <w:rPr>
      <w14:ligatures w14:val="none"/>
    </w:rPr>
  </w:style>
  <w:style w:type="character" w:customStyle="1" w:styleId="14">
    <w:name w:val="批注主题 字符"/>
    <w:basedOn w:val="13"/>
    <w:link w:val="5"/>
    <w:semiHidden/>
    <w:qFormat/>
    <w:uiPriority w:val="99"/>
    <w:rPr>
      <w:b/>
      <w:bCs/>
      <w14:ligatures w14:val="none"/>
    </w:rPr>
  </w:style>
  <w:style w:type="paragraph" w:customStyle="1" w:styleId="15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16">
    <w:name w:val="网格型1"/>
    <w:basedOn w:val="6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75</Words>
  <Characters>3452</Characters>
  <Lines>45</Lines>
  <Paragraphs>12</Paragraphs>
  <TotalTime>4</TotalTime>
  <ScaleCrop>false</ScaleCrop>
  <LinksUpToDate>false</LinksUpToDate>
  <CharactersWithSpaces>381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08:38:00Z</dcterms:created>
  <dc:creator>LZN</dc:creator>
  <cp:lastModifiedBy>xhmei</cp:lastModifiedBy>
  <dcterms:modified xsi:type="dcterms:W3CDTF">2023-10-22T01:55:34Z</dcterms:modified>
  <cp:revision>1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3187B897FE548FA86A3D9FD238BAF5A</vt:lpwstr>
  </property>
</Properties>
</file>